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A1920" w14:textId="07B2CB54" w:rsidR="008F3A46" w:rsidRDefault="008F3A46"/>
    <w:tbl>
      <w:tblPr>
        <w:tblW w:w="81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6"/>
        <w:gridCol w:w="2858"/>
        <w:gridCol w:w="254"/>
        <w:gridCol w:w="2858"/>
        <w:gridCol w:w="207"/>
        <w:gridCol w:w="857"/>
      </w:tblGrid>
      <w:tr w:rsidR="008F3A46" w:rsidRPr="008F3A46" w14:paraId="18FDEEA4" w14:textId="77777777" w:rsidTr="008F3A46">
        <w:trPr>
          <w:trHeight w:val="1100"/>
        </w:trPr>
        <w:tc>
          <w:tcPr>
            <w:tcW w:w="8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A745" w14:textId="17BAC9C1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upplementary Table 10.</w:t>
            </w: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Comparisons of the contr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ateral</w:t>
            </w: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Z-SUM scores of stroke patients with the average Z-SUM scores of bilateral hemispheres of healthy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subject</w:t>
            </w: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s</w:t>
            </w:r>
          </w:p>
        </w:tc>
      </w:tr>
      <w:tr w:rsidR="008F3A46" w:rsidRPr="008F3A46" w14:paraId="1535181C" w14:textId="77777777" w:rsidTr="008F3A46">
        <w:trPr>
          <w:trHeight w:val="760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C49F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BE6B3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 scores of stroke patients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E19D2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1815A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Average Z-SUM scores of healthy subjects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417A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8863" w14:textId="77777777" w:rsidR="008F3A46" w:rsidRPr="008F3A46" w:rsidRDefault="008F3A46" w:rsidP="008F3A4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8F3A46" w:rsidRPr="008F3A46" w14:paraId="57D22EC5" w14:textId="77777777" w:rsidTr="008F3A46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67E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Z-SUM-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754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31880 (42413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1A7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47A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7415 (19866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57C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DA15" w14:textId="77777777" w:rsidR="008F3A46" w:rsidRPr="008F3A46" w:rsidRDefault="008F3A46" w:rsidP="008F3A4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8F3A46" w:rsidRPr="008F3A46" w14:paraId="513DF318" w14:textId="77777777" w:rsidTr="008F3A46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EEC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Z-SUM-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808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10538 (2086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ABA5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063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826 (3709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877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768" w14:textId="77777777" w:rsidR="008F3A46" w:rsidRPr="008F3A46" w:rsidRDefault="008F3A46" w:rsidP="008F3A4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1</w:t>
            </w:r>
          </w:p>
        </w:tc>
      </w:tr>
      <w:tr w:rsidR="008F3A46" w:rsidRPr="008F3A46" w14:paraId="5E9403AB" w14:textId="77777777" w:rsidTr="008F3A46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B00B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Z-SUM-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50C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3586 (1150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90A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9A4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27 (129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D94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146" w14:textId="77777777" w:rsidR="008F3A46" w:rsidRPr="008F3A46" w:rsidRDefault="008F3A46" w:rsidP="008F3A4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0.02</w:t>
            </w:r>
          </w:p>
        </w:tc>
      </w:tr>
      <w:tr w:rsidR="008F3A46" w:rsidRPr="008F3A46" w14:paraId="189BFC25" w14:textId="77777777" w:rsidTr="008F3A46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9DC5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Z-SUM-5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88EC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1547 (8325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B766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B306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C778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1BB6" w14:textId="77777777" w:rsidR="008F3A46" w:rsidRPr="008F3A46" w:rsidRDefault="008F3A46" w:rsidP="008F3A4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0.16</w:t>
            </w:r>
          </w:p>
        </w:tc>
      </w:tr>
      <w:tr w:rsidR="008F3A46" w:rsidRPr="008F3A46" w14:paraId="29E4B8DE" w14:textId="77777777" w:rsidTr="008F3A46">
        <w:trPr>
          <w:trHeight w:val="320"/>
        </w:trPr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E7FE" w14:textId="77777777" w:rsidR="008F3A46" w:rsidRPr="008F3A46" w:rsidRDefault="008F3A46" w:rsidP="008F3A4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F3A46">
              <w:rPr>
                <w:rFonts w:ascii="Times New Roman" w:eastAsia="新細明體" w:hAnsi="Times New Roman" w:cs="Times New Roman"/>
                <w:color w:val="000000"/>
                <w:kern w:val="0"/>
              </w:rPr>
              <w:t>Z-SUM, sum of 18F-THK-5351 uptake intensity Z scores.</w:t>
            </w:r>
          </w:p>
        </w:tc>
      </w:tr>
    </w:tbl>
    <w:p w14:paraId="712EFBCD" w14:textId="77777777" w:rsidR="008F3A46" w:rsidRPr="008F3A46" w:rsidRDefault="008F3A46"/>
    <w:sectPr w:rsidR="008F3A46" w:rsidRPr="008F3A46" w:rsidSect="008D1E8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46"/>
    <w:rsid w:val="00002156"/>
    <w:rsid w:val="000116CB"/>
    <w:rsid w:val="000362E6"/>
    <w:rsid w:val="0004157F"/>
    <w:rsid w:val="00051231"/>
    <w:rsid w:val="000617A0"/>
    <w:rsid w:val="000648F6"/>
    <w:rsid w:val="00084575"/>
    <w:rsid w:val="00087792"/>
    <w:rsid w:val="000C0EF9"/>
    <w:rsid w:val="000C70EF"/>
    <w:rsid w:val="000E6887"/>
    <w:rsid w:val="00121FCE"/>
    <w:rsid w:val="001332AE"/>
    <w:rsid w:val="00171B47"/>
    <w:rsid w:val="0017637C"/>
    <w:rsid w:val="0017646B"/>
    <w:rsid w:val="00185777"/>
    <w:rsid w:val="001A0A2D"/>
    <w:rsid w:val="001B11F7"/>
    <w:rsid w:val="001D4EBB"/>
    <w:rsid w:val="001D5B09"/>
    <w:rsid w:val="001E4AA7"/>
    <w:rsid w:val="002069BF"/>
    <w:rsid w:val="0021001E"/>
    <w:rsid w:val="002223CB"/>
    <w:rsid w:val="00242933"/>
    <w:rsid w:val="00253F0B"/>
    <w:rsid w:val="00254E44"/>
    <w:rsid w:val="002705E3"/>
    <w:rsid w:val="00271505"/>
    <w:rsid w:val="002D4152"/>
    <w:rsid w:val="002F3FC7"/>
    <w:rsid w:val="00301835"/>
    <w:rsid w:val="00320F8F"/>
    <w:rsid w:val="003272F1"/>
    <w:rsid w:val="003537F0"/>
    <w:rsid w:val="003558EE"/>
    <w:rsid w:val="00366DE6"/>
    <w:rsid w:val="00372D51"/>
    <w:rsid w:val="003811A4"/>
    <w:rsid w:val="003901A8"/>
    <w:rsid w:val="003C385D"/>
    <w:rsid w:val="003E088F"/>
    <w:rsid w:val="004032A1"/>
    <w:rsid w:val="00404457"/>
    <w:rsid w:val="0040666A"/>
    <w:rsid w:val="00407F73"/>
    <w:rsid w:val="004140A0"/>
    <w:rsid w:val="0043382F"/>
    <w:rsid w:val="00436217"/>
    <w:rsid w:val="00461BEE"/>
    <w:rsid w:val="00472B3B"/>
    <w:rsid w:val="00475BB1"/>
    <w:rsid w:val="004801F1"/>
    <w:rsid w:val="00485749"/>
    <w:rsid w:val="004927BC"/>
    <w:rsid w:val="004A0186"/>
    <w:rsid w:val="004B30B7"/>
    <w:rsid w:val="004B7A11"/>
    <w:rsid w:val="004C336A"/>
    <w:rsid w:val="004C70C1"/>
    <w:rsid w:val="004D30BB"/>
    <w:rsid w:val="004D4F66"/>
    <w:rsid w:val="004D732E"/>
    <w:rsid w:val="004E3AC3"/>
    <w:rsid w:val="004F408B"/>
    <w:rsid w:val="00502240"/>
    <w:rsid w:val="0050336C"/>
    <w:rsid w:val="0050444B"/>
    <w:rsid w:val="00515BBC"/>
    <w:rsid w:val="005348BB"/>
    <w:rsid w:val="005466BB"/>
    <w:rsid w:val="00566A18"/>
    <w:rsid w:val="005672D6"/>
    <w:rsid w:val="005709E1"/>
    <w:rsid w:val="00572A4B"/>
    <w:rsid w:val="00574290"/>
    <w:rsid w:val="0057528B"/>
    <w:rsid w:val="00576459"/>
    <w:rsid w:val="00582162"/>
    <w:rsid w:val="00582A59"/>
    <w:rsid w:val="005932CE"/>
    <w:rsid w:val="0059692C"/>
    <w:rsid w:val="005B51CD"/>
    <w:rsid w:val="005C7FDC"/>
    <w:rsid w:val="005D754C"/>
    <w:rsid w:val="005E37C7"/>
    <w:rsid w:val="005F2FFF"/>
    <w:rsid w:val="005F335D"/>
    <w:rsid w:val="00602974"/>
    <w:rsid w:val="006202D3"/>
    <w:rsid w:val="00621E58"/>
    <w:rsid w:val="00632B7A"/>
    <w:rsid w:val="0065600E"/>
    <w:rsid w:val="006700EA"/>
    <w:rsid w:val="0068710C"/>
    <w:rsid w:val="006A7BF2"/>
    <w:rsid w:val="006B2B97"/>
    <w:rsid w:val="006B5C82"/>
    <w:rsid w:val="006D6A2B"/>
    <w:rsid w:val="006F3450"/>
    <w:rsid w:val="006F34BD"/>
    <w:rsid w:val="006F5005"/>
    <w:rsid w:val="00714353"/>
    <w:rsid w:val="00717561"/>
    <w:rsid w:val="00733749"/>
    <w:rsid w:val="00747E06"/>
    <w:rsid w:val="00762D75"/>
    <w:rsid w:val="00773A88"/>
    <w:rsid w:val="00785E77"/>
    <w:rsid w:val="007A71E5"/>
    <w:rsid w:val="007F0B46"/>
    <w:rsid w:val="007F3609"/>
    <w:rsid w:val="007F6D43"/>
    <w:rsid w:val="00803446"/>
    <w:rsid w:val="0081205F"/>
    <w:rsid w:val="00816434"/>
    <w:rsid w:val="008170A2"/>
    <w:rsid w:val="00826776"/>
    <w:rsid w:val="008362DC"/>
    <w:rsid w:val="008635FB"/>
    <w:rsid w:val="00882250"/>
    <w:rsid w:val="00882FFE"/>
    <w:rsid w:val="008B6A31"/>
    <w:rsid w:val="008C3460"/>
    <w:rsid w:val="008D1E8F"/>
    <w:rsid w:val="008D5314"/>
    <w:rsid w:val="008E16D3"/>
    <w:rsid w:val="008F0DD8"/>
    <w:rsid w:val="008F3A46"/>
    <w:rsid w:val="00912266"/>
    <w:rsid w:val="00933FB3"/>
    <w:rsid w:val="00981FB7"/>
    <w:rsid w:val="009C05B0"/>
    <w:rsid w:val="009C63AE"/>
    <w:rsid w:val="009F2244"/>
    <w:rsid w:val="00A01E47"/>
    <w:rsid w:val="00A3218F"/>
    <w:rsid w:val="00A50A91"/>
    <w:rsid w:val="00A62CFB"/>
    <w:rsid w:val="00A80D2E"/>
    <w:rsid w:val="00A94CE4"/>
    <w:rsid w:val="00A975B4"/>
    <w:rsid w:val="00AA4920"/>
    <w:rsid w:val="00AC754E"/>
    <w:rsid w:val="00AC7D19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6028A"/>
    <w:rsid w:val="00B65112"/>
    <w:rsid w:val="00B80885"/>
    <w:rsid w:val="00B92E4B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CF7B76"/>
    <w:rsid w:val="00D03B43"/>
    <w:rsid w:val="00D27917"/>
    <w:rsid w:val="00D348F4"/>
    <w:rsid w:val="00D5764B"/>
    <w:rsid w:val="00D667D8"/>
    <w:rsid w:val="00D82685"/>
    <w:rsid w:val="00D84DBB"/>
    <w:rsid w:val="00DA6003"/>
    <w:rsid w:val="00DB649B"/>
    <w:rsid w:val="00DD7090"/>
    <w:rsid w:val="00DE69D7"/>
    <w:rsid w:val="00DF4DC3"/>
    <w:rsid w:val="00DF6423"/>
    <w:rsid w:val="00E22661"/>
    <w:rsid w:val="00E26C6E"/>
    <w:rsid w:val="00E32DE0"/>
    <w:rsid w:val="00E555C7"/>
    <w:rsid w:val="00E6232D"/>
    <w:rsid w:val="00E70F3C"/>
    <w:rsid w:val="00E7209C"/>
    <w:rsid w:val="00E879D1"/>
    <w:rsid w:val="00E9093A"/>
    <w:rsid w:val="00E93E9A"/>
    <w:rsid w:val="00EB09EB"/>
    <w:rsid w:val="00ED4F7B"/>
    <w:rsid w:val="00EF4405"/>
    <w:rsid w:val="00EF51A2"/>
    <w:rsid w:val="00EF596C"/>
    <w:rsid w:val="00EF6879"/>
    <w:rsid w:val="00F13B95"/>
    <w:rsid w:val="00F46C35"/>
    <w:rsid w:val="00F55652"/>
    <w:rsid w:val="00F71A30"/>
    <w:rsid w:val="00F73A5D"/>
    <w:rsid w:val="00F849D4"/>
    <w:rsid w:val="00F93BBD"/>
    <w:rsid w:val="00FB3AF3"/>
    <w:rsid w:val="00FE17BE"/>
    <w:rsid w:val="00FE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76EA9"/>
  <w15:chartTrackingRefBased/>
  <w15:docId w15:val="{572E84FA-C04F-BC4D-8212-12B73EC2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09-28T12:13:00Z</dcterms:created>
  <dcterms:modified xsi:type="dcterms:W3CDTF">2020-09-28T12:13:00Z</dcterms:modified>
</cp:coreProperties>
</file>